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A2D6F" w14:textId="0985B6E3" w:rsidR="0095403E" w:rsidRDefault="00247ADA" w:rsidP="0095403E">
      <w:pPr>
        <w:pStyle w:val="Heading1"/>
        <w:rPr>
          <w:rStyle w:val="normaltextrun"/>
          <w:rFonts w:ascii="Calibri" w:hAnsi="Calibri"/>
          <w:b/>
        </w:rPr>
      </w:pPr>
      <w:r>
        <w:rPr>
          <w:rStyle w:val="normaltextrun"/>
          <w:rFonts w:ascii="Calibri" w:hAnsi="Calibri"/>
          <w:b/>
        </w:rPr>
        <w:t>S1 Table</w:t>
      </w:r>
      <w:r w:rsidR="0095403E">
        <w:rPr>
          <w:rStyle w:val="normaltextrun"/>
          <w:rFonts w:ascii="Calibri" w:hAnsi="Calibri"/>
          <w:b/>
        </w:rPr>
        <w:t>: Additional results</w:t>
      </w:r>
    </w:p>
    <w:p w14:paraId="5DCDCA39" w14:textId="77777777" w:rsidR="0095403E" w:rsidRDefault="0095403E" w:rsidP="0095403E"/>
    <w:tbl>
      <w:tblPr>
        <w:tblW w:w="8785" w:type="dxa"/>
        <w:tblLayout w:type="fixed"/>
        <w:tblLook w:val="04A0" w:firstRow="1" w:lastRow="0" w:firstColumn="1" w:lastColumn="0" w:noHBand="0" w:noVBand="1"/>
      </w:tblPr>
      <w:tblGrid>
        <w:gridCol w:w="4395"/>
        <w:gridCol w:w="708"/>
        <w:gridCol w:w="647"/>
        <w:gridCol w:w="913"/>
        <w:gridCol w:w="610"/>
        <w:gridCol w:w="599"/>
        <w:gridCol w:w="913"/>
      </w:tblGrid>
      <w:tr w:rsidR="0095403E" w:rsidRPr="0076203A" w14:paraId="7239E417" w14:textId="77777777" w:rsidTr="00E763A1">
        <w:trPr>
          <w:trHeight w:val="20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D0D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AFE88D0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2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1D377D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2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A86843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2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C4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369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A17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.</w:t>
            </w:r>
          </w:p>
        </w:tc>
      </w:tr>
      <w:tr w:rsidR="0095403E" w:rsidRPr="0076203A" w14:paraId="32D6CB86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29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549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659B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B8D6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C4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201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D9D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486F558A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92F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educ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 highest education leve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06C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8E02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A9F6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AA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C04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538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69895F98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58A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uld find it more th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little difficult to</w:t>
            </w:r>
            <w:r w:rsidRPr="006965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GM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24652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A137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5844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CA8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5E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F6E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5AE523A0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311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94E9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E8A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E2B4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0A0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E8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8C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95403E" w:rsidRPr="0076203A" w14:paraId="69A670F9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8D9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our guide</w:t>
            </w:r>
            <w:r w:rsidRPr="006965D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892E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77DF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8E18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954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256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68FC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47629558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FCB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ourist taxi dri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2CBE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EA5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CAC28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411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D36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EA09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45AE4F7D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336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umster</w:t>
            </w:r>
            <w:r w:rsidRPr="006965D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/ chanter (chanc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9A9FF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B8DD3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CD0F7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4A3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88C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24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7788E205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E8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ruit sell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6E1B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EC157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BEA9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8CD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485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29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3AA74FE3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D43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orse ri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21197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970C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2822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7DA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B58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B15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2F68E345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AA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Juice pres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1610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4E2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864F7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1FC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E5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A7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2BE4F7BD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8C5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occupation / not register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B708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9724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1788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235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93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51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617D4382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C7B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B220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6EB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EB2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19B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762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624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0C4913A8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C1A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estaurant / bar wor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8B49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553B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A1A5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E9D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01C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D26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5A8B1F0B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D8E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rothel own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79E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5229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C602E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AB6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C2A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47E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50B3330C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E20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thly income (GM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5279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6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D976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68E2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72E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363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F6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3E0BC520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28C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 working with tourists (month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36D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3495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279A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179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D5B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991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066AE89B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436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ths per year working with touris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58E8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9BA6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772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16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CFC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4F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308B985C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3E1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or high household hung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435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D168E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170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78C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EB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EA0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95403E" w:rsidRPr="0076203A" w14:paraId="58F15474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36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xual histo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A989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BD0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D69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97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4ED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30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95403E" w:rsidRPr="0076203A" w14:paraId="5642B489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CB3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rrently cohabit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DFE7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7A38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A11E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8F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385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4EE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223749AB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CEE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at first 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334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2AC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D0C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B8D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DED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27A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4BDDF27F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FA7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lifetime</w:t>
            </w:r>
            <w:r w:rsidRPr="006965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xu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n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27CC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A889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69A3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56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85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DC0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9</w:t>
            </w:r>
          </w:p>
        </w:tc>
      </w:tr>
      <w:tr w:rsidR="0095403E" w:rsidRPr="0076203A" w14:paraId="17874512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CDC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er had sex with touri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F046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8338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E0C5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9CA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A93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175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11B07B96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87C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om use (last sex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3892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9A8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DC1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879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EB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A3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74C322AD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F08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om use (alway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52603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190E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E115F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107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D2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4C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4E6D71D7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59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rce of last cond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9F1D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133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EB2E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F93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A10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1CF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95403E" w:rsidRPr="0076203A" w14:paraId="6AD6DD1F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1D9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harma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3DE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D10D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C42AE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CBC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5E7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FEE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95403E" w:rsidRPr="0076203A" w14:paraId="5B9D5447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D0D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ther sho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AFF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6407F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51BF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4FD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B4E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254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95403E" w:rsidRPr="0076203A" w14:paraId="330C3490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18E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ealth clinic (publi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6D4E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2131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242D2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5B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B80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0D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95403E" w:rsidRPr="0076203A" w14:paraId="09960E7F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46D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ealth clinic (privat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675D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D631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EDFB2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529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A5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8E4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95403E" w:rsidRPr="0076203A" w14:paraId="1F4CA4BB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CE9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riend/rel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14AE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27E8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73A2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D3F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4F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5A9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95403E" w:rsidRPr="0076203A" w14:paraId="6FE1187D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6B2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y partner gave it to 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B37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90FE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4272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BDE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7D1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E4D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95403E" w:rsidRPr="0076203A" w14:paraId="282A3444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93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ther (Specif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9F7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FA58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EB55E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1E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14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A3F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95403E" w:rsidRPr="0076203A" w14:paraId="481E98BA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E00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difference of last sexual partn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5754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0383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9B4F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C59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2BD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A5D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1</w:t>
            </w:r>
          </w:p>
        </w:tc>
      </w:tr>
      <w:tr w:rsidR="0095403E" w:rsidRPr="0076203A" w14:paraId="2CEF347B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ED1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igin of last sexual partn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625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C9FA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CEE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D90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66A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628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95403E" w:rsidRPr="0076203A" w14:paraId="5B925BFA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1F2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ve here - of Gambian orig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395F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CF8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061F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D26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0FC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85B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1D752B8D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5CE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ive here - of other orig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4CD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01F9D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8A67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460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0BE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25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7CC7B817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D7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isitor - but stay in the Gambia for long periods of 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D1AE3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D513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1107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26C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7F9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58C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07664B26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41B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isitor - came for a short period of 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F0F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BAE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ADA5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11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FFF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F0A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06BB5CC3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B18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on't know/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0F8EF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E82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04D7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978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E85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55E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2540B9CA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5B6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tourists had sex with</w:t>
            </w:r>
            <w:r w:rsidRPr="006965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C7C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5A6F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415A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3DB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CA7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1B1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</w:tr>
      <w:tr w:rsidR="0095403E" w:rsidRPr="0076203A" w14:paraId="18DE6DE6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46F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om use (last sex with touris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3174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08BF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6F4D3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17F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673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05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</w:tr>
      <w:tr w:rsidR="0095403E" w:rsidRPr="0076203A" w14:paraId="40595C87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C96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om use (always with tourist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E2F4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2748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7DE5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23C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21A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82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</w:tr>
      <w:tr w:rsidR="0095403E" w:rsidRPr="0076203A" w14:paraId="6DDA37C4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6EE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cts with last touri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E4EC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2529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61F6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C8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EE9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697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</w:tr>
      <w:tr w:rsidR="0095403E" w:rsidRPr="0076203A" w14:paraId="0AE2D57A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55F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eived gifts or money in return for 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1811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E8F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C3A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2D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9BC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134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</w:tr>
      <w:tr w:rsidR="0095403E" w:rsidRPr="0076203A" w14:paraId="45684893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9C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nship maintained after partner lef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1968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D942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9ED0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FD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B87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534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</w:tr>
      <w:tr w:rsidR="0095403E" w:rsidRPr="0076203A" w14:paraId="667FB8E1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11A2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ealth and health seek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252B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E85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BF08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05A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50E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609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95403E" w:rsidRPr="0076203A" w14:paraId="15502D9D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DC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I or symptoms in last 12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41D3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0DFF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76E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091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6FA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08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705FEBAE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922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er taken HIV te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E1C97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BA3B2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D183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4D2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C4B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313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638DEEDF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6BF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&gt;1 alcoholic drink in last 3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7E96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F15F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C01F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3B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68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0A3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0BAFB9C1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BA6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ank heavily at last 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8CFA4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B8B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450A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847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776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69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0106DA31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D4E3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g use in last 3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F603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9A2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C5B1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D03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54E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0A3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415FF406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471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wellbeing (WHO-5) - to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D2D8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84FE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E7C9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8E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09C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BEC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53A7C747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687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wellbeing - &lt;50% aggregate sc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7DD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92D5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D93A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9C8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A51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25D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5C81CA05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D9A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ly risk-loving (10/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E432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9340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4D4C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41B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FEE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62D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57EDB3EF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06D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V knowledge - v high (9/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27A70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CD90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DF3F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1EE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509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7DB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371E9B48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C059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V knowledge - low (&lt;6/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FF1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59FEC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EBA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A4D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810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A01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126D0F92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0B7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st care lo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491D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CACC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CC12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E3B8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D3C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292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95403E" w:rsidRPr="0076203A" w14:paraId="121E4334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094F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overnment hospi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12185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FD50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C5C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921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C05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B69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31F4C50C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E9E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overnment health cent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DE563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CFB9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EADFE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58B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164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E8C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69AD0197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3926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harma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52DD7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C4C13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4CDE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C3ED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4ECA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603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2398AB90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A3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i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RC Faja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54F1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61EB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728FA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9F90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F9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4C45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95403E" w:rsidRPr="0076203A" w14:paraId="2E12F898" w14:textId="77777777" w:rsidTr="00E763A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B8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 hospi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A5AF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11E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E90E6" w14:textId="77777777" w:rsidR="0095403E" w:rsidRPr="0076203A" w:rsidRDefault="0095403E" w:rsidP="00E76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BA91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5FC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B14E" w14:textId="77777777" w:rsidR="0095403E" w:rsidRPr="001030BB" w:rsidRDefault="0095403E" w:rsidP="00E763A1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</w:rPr>
            </w:pPr>
            <w:r w:rsidRPr="007620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</w:tbl>
    <w:p w14:paraId="28D7B16B" w14:textId="465A0149" w:rsidR="0095403E" w:rsidRPr="001030BB" w:rsidRDefault="0095403E" w:rsidP="0095403E">
      <w:pPr>
        <w:spacing w:after="120"/>
        <w:jc w:val="both"/>
        <w:rPr>
          <w:b/>
        </w:rPr>
      </w:pPr>
      <w:r w:rsidRPr="001030BB">
        <w:rPr>
          <w:b/>
        </w:rPr>
        <w:t xml:space="preserve">Table </w:t>
      </w:r>
      <w:r w:rsidR="000422B2">
        <w:rPr>
          <w:b/>
        </w:rPr>
        <w:t>A:</w:t>
      </w:r>
      <w:r w:rsidRPr="001030BB">
        <w:rPr>
          <w:b/>
        </w:rPr>
        <w:t xml:space="preserve"> </w:t>
      </w:r>
      <w:r>
        <w:rPr>
          <w:b/>
        </w:rPr>
        <w:t>Full d</w:t>
      </w:r>
      <w:r w:rsidRPr="001030BB">
        <w:rPr>
          <w:b/>
        </w:rPr>
        <w:t>escriptive statistics of quantitative sample</w:t>
      </w:r>
    </w:p>
    <w:p w14:paraId="75BE134F" w14:textId="77777777" w:rsidR="0095403E" w:rsidRDefault="0095403E" w:rsidP="0095403E">
      <w:pPr>
        <w:rPr>
          <w:rStyle w:val="normaltextrun"/>
          <w:rFonts w:ascii="Calibri" w:hAnsi="Calibri"/>
          <w:b/>
        </w:rPr>
      </w:pPr>
      <w:r>
        <w:rPr>
          <w:rStyle w:val="normaltextrun"/>
          <w:rFonts w:ascii="Calibri" w:hAnsi="Calibri"/>
          <w:b/>
        </w:rPr>
        <w:br w:type="page"/>
      </w:r>
    </w:p>
    <w:tbl>
      <w:tblPr>
        <w:tblW w:w="9435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11"/>
        <w:gridCol w:w="1440"/>
        <w:gridCol w:w="1728"/>
        <w:gridCol w:w="1728"/>
        <w:gridCol w:w="1728"/>
      </w:tblGrid>
      <w:tr w:rsidR="0095403E" w:rsidRPr="00560306" w14:paraId="529FEDD9" w14:textId="77777777" w:rsidTr="00E763A1">
        <w:tc>
          <w:tcPr>
            <w:tcW w:w="28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F7BBC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EC9C4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347D2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2)</w:t>
            </w:r>
          </w:p>
        </w:tc>
        <w:tc>
          <w:tcPr>
            <w:tcW w:w="3456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45B30D5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)</w:t>
            </w:r>
          </w:p>
          <w:p w14:paraId="01130B2A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MNL</w:t>
            </w:r>
          </w:p>
        </w:tc>
      </w:tr>
      <w:tr w:rsidR="0095403E" w:rsidRPr="00560306" w14:paraId="0F8752C9" w14:textId="77777777" w:rsidTr="00E763A1">
        <w:tc>
          <w:tcPr>
            <w:tcW w:w="28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5C74826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Lev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CBAEC2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N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2A01718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NL</w:t>
            </w:r>
          </w:p>
        </w:tc>
        <w:tc>
          <w:tcPr>
            <w:tcW w:w="3456" w:type="dxa"/>
            <w:gridSpan w:val="2"/>
            <w:vMerge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146C084E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773C3DEB" w14:textId="77777777" w:rsidTr="00E763A1">
        <w:tc>
          <w:tcPr>
            <w:tcW w:w="2811" w:type="dxa"/>
            <w:tcBorders>
              <w:top w:val="single" w:sz="4" w:space="0" w:color="FFFFFF" w:themeColor="background1"/>
              <w:left w:val="nil"/>
              <w:bottom w:val="single" w:sz="6" w:space="0" w:color="auto"/>
              <w:right w:val="nil"/>
            </w:tcBorders>
          </w:tcPr>
          <w:p w14:paraId="557F9035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6" w:space="0" w:color="auto"/>
              <w:right w:val="nil"/>
            </w:tcBorders>
          </w:tcPr>
          <w:p w14:paraId="19CC1B05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FFFFFF" w:themeColor="background1"/>
              <w:left w:val="nil"/>
              <w:bottom w:val="single" w:sz="6" w:space="0" w:color="auto"/>
              <w:right w:val="nil"/>
            </w:tcBorders>
          </w:tcPr>
          <w:p w14:paraId="46355985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FFFFFF" w:themeColor="background1"/>
              <w:left w:val="nil"/>
              <w:bottom w:val="single" w:sz="6" w:space="0" w:color="auto"/>
              <w:right w:val="nil"/>
            </w:tcBorders>
          </w:tcPr>
          <w:p w14:paraId="07B820D5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efficient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nil"/>
              <w:bottom w:val="single" w:sz="6" w:space="0" w:color="auto"/>
              <w:right w:val="nil"/>
            </w:tcBorders>
          </w:tcPr>
          <w:p w14:paraId="3DD032DE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</w:tr>
      <w:tr w:rsidR="0095403E" w:rsidRPr="00560306" w14:paraId="4CBFAE0B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D20675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dom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286D8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CFE015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85929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56532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5EE5415C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084B768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om always u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7D01B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3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CB6FFA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8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7B6CE8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.457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0DF10D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459F557E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C0944C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9F944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1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0749E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ABA112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4F348A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482AB53A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C9FA7E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o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ed half of the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FA112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08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71E2A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05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10414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4.493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A55E98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970</w:t>
            </w:r>
          </w:p>
        </w:tc>
      </w:tr>
      <w:tr w:rsidR="0095403E" w:rsidRPr="00560306" w14:paraId="6B3D03F3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9773AE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1B78A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64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F146A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6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2FA11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6.61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450E28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1.172)</w:t>
            </w:r>
          </w:p>
        </w:tc>
      </w:tr>
      <w:tr w:rsidR="0095403E" w:rsidRPr="00560306" w14:paraId="36685ABF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ECD5EF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om never u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BFF92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756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C51598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710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DA414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3.964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084C6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819</w:t>
            </w:r>
          </w:p>
        </w:tc>
      </w:tr>
      <w:tr w:rsidR="0095403E" w:rsidRPr="00560306" w14:paraId="6EC1B555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C6E1BD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2FE7B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76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D9500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74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E0737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5.22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B9676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3.466)</w:t>
            </w:r>
          </w:p>
        </w:tc>
      </w:tr>
      <w:tr w:rsidR="0095403E" w:rsidRPr="00560306" w14:paraId="67234BDF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8567DE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03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n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29FDA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F4187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5AE37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D6526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48972EAE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02294C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money (0 dalas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B2B6A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99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15805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E8ECA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CCCB1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07CA59F8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AE6AB7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4BECE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0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CC7EF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30694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44B46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2303581F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8EA448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 dala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54BDA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139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FD516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2938D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77123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64DFAD8C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2586C4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4004B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66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02B20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74C1E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3FDBC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5F1B9A7F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411B38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 dala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21B39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0003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F458E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02E7E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C87C19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5A1F0E1F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102DAA5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8AC3F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89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8D5E6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6C918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17D3A5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398739ED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46DA96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 dala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08D51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260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E2E8B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073BE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92E5D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168D4F91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3C5F90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EEBF9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93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397D2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82B42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453EF6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74BDF856" w14:textId="77777777" w:rsidTr="00E763A1">
        <w:tc>
          <w:tcPr>
            <w:tcW w:w="2811" w:type="dxa"/>
            <w:vMerge w:val="restart"/>
            <w:tcBorders>
              <w:top w:val="nil"/>
              <w:left w:val="nil"/>
              <w:right w:val="nil"/>
            </w:tcBorders>
          </w:tcPr>
          <w:p w14:paraId="46322C3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tinuous, 100 dala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D813B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78975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560306">
              <w:rPr>
                <w:rFonts w:ascii="Calibri" w:hAnsi="Calibri" w:cs="Calibri"/>
                <w:sz w:val="20"/>
                <w:szCs w:val="20"/>
              </w:rPr>
              <w:t>201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51B75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F49326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6</w:t>
            </w:r>
          </w:p>
        </w:tc>
      </w:tr>
      <w:tr w:rsidR="0095403E" w:rsidRPr="00560306" w14:paraId="0AA984D7" w14:textId="77777777" w:rsidTr="00E763A1">
        <w:trPr>
          <w:trHeight w:val="420"/>
        </w:trPr>
        <w:tc>
          <w:tcPr>
            <w:tcW w:w="2811" w:type="dxa"/>
            <w:vMerge/>
            <w:tcBorders>
              <w:left w:val="nil"/>
              <w:right w:val="nil"/>
            </w:tcBorders>
          </w:tcPr>
          <w:p w14:paraId="36ECEBC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1E514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206FF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560306">
              <w:rPr>
                <w:rFonts w:ascii="Calibri" w:hAnsi="Calibri" w:cs="Calibri"/>
                <w:sz w:val="20"/>
                <w:szCs w:val="20"/>
              </w:rPr>
              <w:t>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748E3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1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81410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34)</w:t>
            </w:r>
          </w:p>
        </w:tc>
      </w:tr>
      <w:tr w:rsidR="0095403E" w:rsidRPr="00560306" w14:paraId="75748F87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459DBE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03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hen pa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564F2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826D538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CEA79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FF914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5B481257" w14:textId="77777777" w:rsidTr="00E763A1">
        <w:tc>
          <w:tcPr>
            <w:tcW w:w="2811" w:type="dxa"/>
            <w:tcBorders>
              <w:top w:val="nil"/>
              <w:left w:val="nil"/>
              <w:right w:val="nil"/>
            </w:tcBorders>
          </w:tcPr>
          <w:p w14:paraId="13B3263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ey given at first 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CE6665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9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3B1D0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132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D5D522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12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5E64A6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6669D2B6" w14:textId="77777777" w:rsidTr="00E763A1">
        <w:tc>
          <w:tcPr>
            <w:tcW w:w="2811" w:type="dxa"/>
            <w:tcBorders>
              <w:top w:val="nil"/>
              <w:left w:val="nil"/>
              <w:right w:val="nil"/>
            </w:tcBorders>
          </w:tcPr>
          <w:p w14:paraId="76F46BDE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DB22CE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7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D2F5C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7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2ABA70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3F45EA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1909DBA5" w14:textId="77777777" w:rsidTr="00E763A1">
        <w:tc>
          <w:tcPr>
            <w:tcW w:w="2811" w:type="dxa"/>
            <w:vMerge w:val="restart"/>
            <w:tcBorders>
              <w:top w:val="nil"/>
              <w:left w:val="nil"/>
              <w:right w:val="nil"/>
            </w:tcBorders>
          </w:tcPr>
          <w:p w14:paraId="04C56C8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ey given at the end of your partner's tr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E06948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1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33AF85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09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E15C4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90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9DFD4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637</w:t>
            </w:r>
          </w:p>
        </w:tc>
      </w:tr>
      <w:tr w:rsidR="0095403E" w:rsidRPr="00560306" w14:paraId="20084F8D" w14:textId="77777777" w:rsidTr="00E763A1">
        <w:tc>
          <w:tcPr>
            <w:tcW w:w="2811" w:type="dxa"/>
            <w:vMerge/>
            <w:tcBorders>
              <w:left w:val="nil"/>
              <w:bottom w:val="nil"/>
              <w:right w:val="nil"/>
            </w:tcBorders>
          </w:tcPr>
          <w:p w14:paraId="2A3BF66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6970E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9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1CA4A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85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E4B17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.95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792188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.996)</w:t>
            </w:r>
          </w:p>
        </w:tc>
      </w:tr>
      <w:tr w:rsidR="0095403E" w:rsidRPr="00560306" w14:paraId="04A94CA8" w14:textId="77777777" w:rsidTr="00E763A1">
        <w:tc>
          <w:tcPr>
            <w:tcW w:w="2811" w:type="dxa"/>
            <w:vMerge w:val="restart"/>
            <w:tcBorders>
              <w:top w:val="nil"/>
              <w:left w:val="nil"/>
              <w:right w:val="nil"/>
            </w:tcBorders>
          </w:tcPr>
          <w:p w14:paraId="79E0927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ey promised one week after partner leav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609D1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03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76CFD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03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0F970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2215C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59</w:t>
            </w:r>
          </w:p>
        </w:tc>
      </w:tr>
      <w:tr w:rsidR="0095403E" w:rsidRPr="00560306" w14:paraId="6433EA27" w14:textId="77777777" w:rsidTr="00E763A1">
        <w:tc>
          <w:tcPr>
            <w:tcW w:w="2811" w:type="dxa"/>
            <w:vMerge/>
            <w:tcBorders>
              <w:left w:val="nil"/>
              <w:bottom w:val="nil"/>
              <w:right w:val="nil"/>
            </w:tcBorders>
          </w:tcPr>
          <w:p w14:paraId="6DEE7DB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5956D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7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64E75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71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0BFD3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.9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FD6C6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0.886)</w:t>
            </w:r>
          </w:p>
        </w:tc>
      </w:tr>
      <w:tr w:rsidR="0095403E" w:rsidRPr="00560306" w14:paraId="3AB9EBF7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6AAD25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03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lationship leng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54AE05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A4E22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8531C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DD2CAC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462DC322" w14:textId="77777777" w:rsidTr="00E763A1">
        <w:tc>
          <w:tcPr>
            <w:tcW w:w="2811" w:type="dxa"/>
            <w:tcBorders>
              <w:top w:val="nil"/>
              <w:left w:val="nil"/>
              <w:right w:val="nil"/>
            </w:tcBorders>
          </w:tcPr>
          <w:p w14:paraId="099E3B0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n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4A216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F135C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5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A9E632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55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F0D525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45F332B9" w14:textId="77777777" w:rsidTr="00E763A1">
        <w:tc>
          <w:tcPr>
            <w:tcW w:w="2811" w:type="dxa"/>
            <w:tcBorders>
              <w:top w:val="nil"/>
              <w:left w:val="nil"/>
              <w:right w:val="nil"/>
            </w:tcBorders>
          </w:tcPr>
          <w:p w14:paraId="64A3CF42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5303FE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CD327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16D221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882B56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6992C109" w14:textId="77777777" w:rsidTr="00E763A1">
        <w:tc>
          <w:tcPr>
            <w:tcW w:w="2811" w:type="dxa"/>
            <w:vMerge w:val="restart"/>
            <w:tcBorders>
              <w:top w:val="nil"/>
              <w:left w:val="nil"/>
              <w:right w:val="nil"/>
            </w:tcBorders>
          </w:tcPr>
          <w:p w14:paraId="1DEDAAB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-4 nights whilst partner is on holi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BA06B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379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A08016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255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5E8B28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1.321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0D5C18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.244</w:t>
            </w:r>
          </w:p>
        </w:tc>
      </w:tr>
      <w:tr w:rsidR="0095403E" w:rsidRPr="00560306" w14:paraId="765A375A" w14:textId="77777777" w:rsidTr="00E763A1">
        <w:tc>
          <w:tcPr>
            <w:tcW w:w="2811" w:type="dxa"/>
            <w:vMerge/>
            <w:tcBorders>
              <w:left w:val="nil"/>
              <w:bottom w:val="nil"/>
              <w:right w:val="nil"/>
            </w:tcBorders>
          </w:tcPr>
          <w:p w14:paraId="3E04589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C6E53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1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54DC8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1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9C130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37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940A4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7.51)</w:t>
            </w:r>
          </w:p>
        </w:tc>
      </w:tr>
      <w:tr w:rsidR="0095403E" w:rsidRPr="00560306" w14:paraId="5B24493B" w14:textId="77777777" w:rsidTr="00E763A1">
        <w:tc>
          <w:tcPr>
            <w:tcW w:w="2811" w:type="dxa"/>
            <w:vMerge w:val="restart"/>
            <w:tcBorders>
              <w:top w:val="nil"/>
              <w:left w:val="nil"/>
              <w:right w:val="nil"/>
            </w:tcBorders>
          </w:tcPr>
          <w:p w14:paraId="7E0A6C6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nship lasts for their trip &amp; partner will come back to see you in a few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EEB82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07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1BF50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155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9307C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8.7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9EEE2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583</w:t>
            </w:r>
          </w:p>
        </w:tc>
      </w:tr>
      <w:tr w:rsidR="0095403E" w:rsidRPr="00560306" w14:paraId="58AEE4A5" w14:textId="77777777" w:rsidTr="00E763A1">
        <w:tc>
          <w:tcPr>
            <w:tcW w:w="2811" w:type="dxa"/>
            <w:vMerge/>
            <w:tcBorders>
              <w:left w:val="nil"/>
              <w:bottom w:val="nil"/>
              <w:right w:val="nil"/>
            </w:tcBorders>
          </w:tcPr>
          <w:p w14:paraId="1A1A333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2B126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8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6DE25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83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9022A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5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8E49B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3.504)</w:t>
            </w:r>
          </w:p>
        </w:tc>
      </w:tr>
      <w:tr w:rsidR="0095403E" w:rsidRPr="00560306" w14:paraId="55173775" w14:textId="77777777" w:rsidTr="00E763A1">
        <w:tc>
          <w:tcPr>
            <w:tcW w:w="2811" w:type="dxa"/>
            <w:vMerge w:val="restart"/>
            <w:tcBorders>
              <w:top w:val="nil"/>
              <w:left w:val="nil"/>
              <w:right w:val="nil"/>
            </w:tcBorders>
          </w:tcPr>
          <w:p w14:paraId="48866EC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nship lasts for their trip &amp; partner will invite you to Europe in a few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53894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172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C728B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195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72A55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512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3EBE4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743</w:t>
            </w:r>
          </w:p>
        </w:tc>
      </w:tr>
      <w:tr w:rsidR="0095403E" w:rsidRPr="00560306" w14:paraId="60F242F7" w14:textId="77777777" w:rsidTr="00E763A1">
        <w:tc>
          <w:tcPr>
            <w:tcW w:w="2811" w:type="dxa"/>
            <w:vMerge/>
            <w:tcBorders>
              <w:left w:val="nil"/>
              <w:bottom w:val="nil"/>
              <w:right w:val="nil"/>
            </w:tcBorders>
          </w:tcPr>
          <w:p w14:paraId="76B7793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B21A8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82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B0AE7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80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21199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3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DE9475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1.033)</w:t>
            </w:r>
          </w:p>
        </w:tc>
      </w:tr>
      <w:tr w:rsidR="0095403E" w:rsidRPr="00560306" w14:paraId="174F01D8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8FFDE3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03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tner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FDA23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4468C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74637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19EAB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648736B0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D06834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4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E6088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2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E26B4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4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395D47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.568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BC3D45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13896741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249E7B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4C036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2BFDD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0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B5A5AC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A1BAD5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35375A91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94AF56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-5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B5C450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01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3924F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008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4C64A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687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BBE7911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801</w:t>
            </w:r>
          </w:p>
        </w:tc>
      </w:tr>
      <w:tr w:rsidR="0095403E" w:rsidRPr="00560306" w14:paraId="6EC5AAB5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79A3AE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D27BA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57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DF4176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56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DF2CB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.45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C49644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8.808)</w:t>
            </w:r>
          </w:p>
        </w:tc>
      </w:tr>
      <w:tr w:rsidR="0095403E" w:rsidRPr="00560306" w14:paraId="3C42AE87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032D346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-6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DFDF1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200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7EA48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-0.203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7B0F8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7.881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0FC69A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.78</w:t>
            </w:r>
          </w:p>
        </w:tc>
      </w:tr>
      <w:tr w:rsidR="0095403E" w:rsidRPr="00560306" w14:paraId="57657195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52E4DC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6BACBB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69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CE540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66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7B79E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7.3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B012E98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4.960)</w:t>
            </w:r>
          </w:p>
        </w:tc>
      </w:tr>
      <w:tr w:rsidR="0095403E" w:rsidRPr="00560306" w14:paraId="7063E7AF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9C33E56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0306">
              <w:rPr>
                <w:rFonts w:ascii="Calibri" w:hAnsi="Calibri" w:cs="Calibri"/>
                <w:b/>
                <w:bCs/>
                <w:sz w:val="20"/>
                <w:szCs w:val="20"/>
              </w:rPr>
              <w:t>Opt-ou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3B67F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522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0F8EAC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0.412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E13B9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1.624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B72DC6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.443</w:t>
            </w:r>
          </w:p>
        </w:tc>
      </w:tr>
      <w:tr w:rsidR="0095403E" w:rsidRPr="00560306" w14:paraId="4035E31B" w14:textId="77777777" w:rsidTr="00E763A1"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3BC0DD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6C1F9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66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05A572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0306">
              <w:rPr>
                <w:rFonts w:ascii="Calibri" w:hAnsi="Calibri" w:cs="Calibri"/>
                <w:sz w:val="20"/>
                <w:szCs w:val="20"/>
              </w:rPr>
              <w:t>(0.056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A8F755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37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B25478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8.137)</w:t>
            </w:r>
          </w:p>
        </w:tc>
      </w:tr>
      <w:tr w:rsidR="0095403E" w:rsidRPr="00560306" w14:paraId="3A2A3600" w14:textId="77777777" w:rsidTr="00E763A1">
        <w:tblPrEx>
          <w:tblBorders>
            <w:bottom w:val="single" w:sz="6" w:space="0" w:color="auto"/>
          </w:tblBorders>
        </w:tblPrEx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E564D36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DCF89D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B3AA3BB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A83125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724E15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77536B37" w14:textId="77777777" w:rsidTr="00E763A1">
        <w:tblPrEx>
          <w:tblBorders>
            <w:bottom w:val="single" w:sz="6" w:space="0" w:color="auto"/>
          </w:tblBorders>
        </w:tblPrEx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0666496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umber of choices m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2D8603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4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7B11C9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43</w:t>
            </w:r>
          </w:p>
        </w:tc>
        <w:tc>
          <w:tcPr>
            <w:tcW w:w="3456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70661512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43</w:t>
            </w:r>
          </w:p>
          <w:p w14:paraId="17435791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29.1</w:t>
            </w:r>
          </w:p>
          <w:p w14:paraId="0D830B41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95403E" w:rsidRPr="00560306" w14:paraId="43E2F1A8" w14:textId="77777777" w:rsidTr="00E763A1">
        <w:tblPrEx>
          <w:tblBorders>
            <w:bottom w:val="single" w:sz="6" w:space="0" w:color="auto"/>
          </w:tblBorders>
        </w:tblPrEx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6451C6F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g 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60A71E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40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F7E6BD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46.9</w:t>
            </w:r>
          </w:p>
        </w:tc>
        <w:tc>
          <w:tcPr>
            <w:tcW w:w="3456" w:type="dxa"/>
            <w:gridSpan w:val="2"/>
            <w:vMerge/>
            <w:tcBorders>
              <w:left w:val="nil"/>
              <w:right w:val="nil"/>
            </w:tcBorders>
          </w:tcPr>
          <w:p w14:paraId="135BCD62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403E" w:rsidRPr="00560306" w14:paraId="5AEA1277" w14:textId="77777777" w:rsidTr="00E763A1">
        <w:tblPrEx>
          <w:tblBorders>
            <w:bottom w:val="single" w:sz="6" w:space="0" w:color="auto"/>
          </w:tblBorders>
        </w:tblPrEx>
        <w:tc>
          <w:tcPr>
            <w:tcW w:w="2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5D97B0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eudo 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913D17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E16276" w14:textId="77777777" w:rsidR="0095403E" w:rsidRPr="00560306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3456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</w:tcPr>
          <w:p w14:paraId="348B312B" w14:textId="77777777" w:rsidR="0095403E" w:rsidRDefault="0095403E" w:rsidP="00E763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0D342E2" w14:textId="77777777" w:rsidR="0095403E" w:rsidRPr="00560306" w:rsidRDefault="0095403E" w:rsidP="0095403E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560306">
        <w:rPr>
          <w:rFonts w:ascii="Calibri" w:hAnsi="Calibri" w:cs="Calibri"/>
          <w:sz w:val="20"/>
          <w:szCs w:val="20"/>
        </w:rPr>
        <w:t>Standard errors in parentheses</w:t>
      </w:r>
      <w:r>
        <w:rPr>
          <w:rFonts w:ascii="Calibri" w:hAnsi="Calibri" w:cs="Calibri"/>
          <w:sz w:val="20"/>
          <w:szCs w:val="20"/>
        </w:rPr>
        <w:t xml:space="preserve">. </w:t>
      </w:r>
      <w:r w:rsidRPr="00560306">
        <w:rPr>
          <w:rFonts w:ascii="Calibri" w:hAnsi="Calibri" w:cs="Calibri"/>
          <w:sz w:val="20"/>
          <w:szCs w:val="20"/>
        </w:rPr>
        <w:t>*** p&lt;0.01, ** p&lt;0.05, * p&lt;0.1</w:t>
      </w:r>
      <w:r>
        <w:rPr>
          <w:rFonts w:ascii="Calibri" w:hAnsi="Calibri" w:cs="Calibri"/>
          <w:sz w:val="20"/>
          <w:szCs w:val="20"/>
        </w:rPr>
        <w:t>. Coefficients effects coded. For MNL models, omitted category estimates obtained through changing the omitted category for each attribute. +For MMNL models, omitted category coefficients recovered through calculation.</w:t>
      </w:r>
    </w:p>
    <w:p w14:paraId="23B9C845" w14:textId="3095E55F" w:rsidR="0095403E" w:rsidRDefault="0095403E" w:rsidP="0095403E">
      <w:pPr>
        <w:spacing w:after="0"/>
        <w:jc w:val="both"/>
        <w:rPr>
          <w:rStyle w:val="normaltextrun"/>
          <w:rFonts w:ascii="Calibri" w:hAnsi="Calibri"/>
          <w:b/>
        </w:rPr>
      </w:pPr>
      <w:r>
        <w:rPr>
          <w:rStyle w:val="normaltextrun"/>
          <w:rFonts w:ascii="Calibri" w:hAnsi="Calibri"/>
          <w:b/>
        </w:rPr>
        <w:t xml:space="preserve">Table </w:t>
      </w:r>
      <w:r w:rsidR="000422B2">
        <w:rPr>
          <w:rStyle w:val="normaltextrun"/>
          <w:rFonts w:ascii="Calibri" w:hAnsi="Calibri"/>
          <w:b/>
        </w:rPr>
        <w:t>B</w:t>
      </w:r>
      <w:r>
        <w:rPr>
          <w:rStyle w:val="normaltextrun"/>
          <w:rFonts w:ascii="Calibri" w:hAnsi="Calibri"/>
          <w:b/>
        </w:rPr>
        <w:t xml:space="preserve">: Discrete choice experiment results </w:t>
      </w:r>
    </w:p>
    <w:p w14:paraId="2944D5AF" w14:textId="77777777" w:rsidR="0095403E" w:rsidRDefault="0095403E" w:rsidP="0095403E">
      <w:pPr>
        <w:spacing w:after="0"/>
        <w:jc w:val="both"/>
        <w:rPr>
          <w:rStyle w:val="normaltextrun"/>
          <w:rFonts w:ascii="Calibri" w:hAnsi="Calibri"/>
          <w:b/>
        </w:rPr>
      </w:pPr>
    </w:p>
    <w:p w14:paraId="50C67383" w14:textId="77777777" w:rsidR="0095403E" w:rsidRPr="001030BB" w:rsidRDefault="0095403E" w:rsidP="0095403E">
      <w:pPr>
        <w:rPr>
          <w:rStyle w:val="normaltextrun"/>
          <w:rFonts w:ascii="Calibri" w:hAnsi="Calibri"/>
          <w:b/>
        </w:rPr>
      </w:pPr>
      <w:r>
        <w:rPr>
          <w:rStyle w:val="normaltextrun"/>
          <w:rFonts w:ascii="Calibri" w:hAnsi="Calibri"/>
          <w:b/>
        </w:rPr>
        <w:fldChar w:fldCharType="begin"/>
      </w:r>
      <w:r>
        <w:rPr>
          <w:rStyle w:val="normaltextrun"/>
          <w:rFonts w:ascii="Calibri" w:hAnsi="Calibri"/>
          <w:b/>
        </w:rPr>
        <w:instrText xml:space="preserve"> ADDIN EN.REFLIST </w:instrText>
      </w:r>
      <w:r w:rsidR="000422B2">
        <w:rPr>
          <w:rStyle w:val="normaltextrun"/>
          <w:rFonts w:ascii="Calibri" w:hAnsi="Calibri"/>
          <w:b/>
        </w:rPr>
        <w:fldChar w:fldCharType="separate"/>
      </w:r>
      <w:r>
        <w:rPr>
          <w:rStyle w:val="normaltextrun"/>
          <w:rFonts w:ascii="Calibri" w:hAnsi="Calibri"/>
          <w:b/>
        </w:rPr>
        <w:fldChar w:fldCharType="end"/>
      </w:r>
    </w:p>
    <w:p w14:paraId="472CEB0F" w14:textId="77777777" w:rsidR="0087418F" w:rsidRDefault="0087418F"/>
    <w:sectPr w:rsidR="0087418F" w:rsidSect="00723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03E"/>
    <w:rsid w:val="000422B2"/>
    <w:rsid w:val="00247ADA"/>
    <w:rsid w:val="007C6971"/>
    <w:rsid w:val="0087418F"/>
    <w:rsid w:val="0095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AD69A"/>
  <w15:chartTrackingRefBased/>
  <w15:docId w15:val="{591A7777-E40D-4EDC-AE6D-8003F4CE8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03E"/>
  </w:style>
  <w:style w:type="paragraph" w:styleId="Heading1">
    <w:name w:val="heading 1"/>
    <w:basedOn w:val="Normal"/>
    <w:next w:val="Normal"/>
    <w:link w:val="Heading1Char"/>
    <w:uiPriority w:val="9"/>
    <w:qFormat/>
    <w:rsid w:val="009540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0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textrun">
    <w:name w:val="normaltextrun"/>
    <w:basedOn w:val="DefaultParagraphFont"/>
    <w:rsid w:val="00954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Quaife</dc:creator>
  <cp:keywords/>
  <dc:description/>
  <cp:lastModifiedBy>Jay-ar Medes</cp:lastModifiedBy>
  <cp:revision>3</cp:revision>
  <dcterms:created xsi:type="dcterms:W3CDTF">2022-05-16T17:18:00Z</dcterms:created>
  <dcterms:modified xsi:type="dcterms:W3CDTF">2023-02-09T11:19:00Z</dcterms:modified>
</cp:coreProperties>
</file>